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9BBEE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ementary information</w:t>
      </w:r>
    </w:p>
    <w:p w14:paraId="774B89C7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 xml:space="preserve">Supplementary Information is available </w:t>
      </w:r>
      <w:proofErr w:type="gramStart"/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at</w:t>
      </w:r>
      <w:proofErr w:type="gramEnd"/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 xml:space="preserve"> MP’s website. This includes the following files:</w:t>
      </w:r>
    </w:p>
    <w:p w14:paraId="27F17BEC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762BE479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. Table 1</w:t>
      </w:r>
      <w:r w:rsidRPr="00B462A1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: </w:t>
      </w: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 xml:space="preserve">Parameters </w:t>
      </w:r>
      <w:proofErr w:type="gramStart"/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defining</w:t>
      </w:r>
      <w:proofErr w:type="gramEnd"/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 xml:space="preserve"> the action potential shape in CTRL and L271H midbrain neurons during induced electrical activity</w:t>
      </w:r>
    </w:p>
    <w:p w14:paraId="0CE8EAB3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5E808880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 Table 2:</w:t>
      </w:r>
      <w:r w:rsidRPr="00B462A1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DEG and GO term analysis of CTRL and L271H iPSCs, NPCs, and midbrain neurons.</w:t>
      </w:r>
    </w:p>
    <w:p w14:paraId="04018E8A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4AC5F729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. Table 3:</w:t>
      </w:r>
      <w:r w:rsidRPr="00B462A1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DEG analysis of ion channel subunits in CTRL and L271H iPSCs, NPCs, and midbrain neurons.</w:t>
      </w:r>
    </w:p>
    <w:p w14:paraId="27A7AE1F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66CFA703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. Video 1:</w:t>
      </w:r>
      <w:r w:rsidRPr="00B462A1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Calcium imaging recording of CTRL and L271H NPCs</w:t>
      </w:r>
    </w:p>
    <w:p w14:paraId="4747106E" w14:textId="77777777" w:rsidR="00B462A1" w:rsidRPr="00B462A1" w:rsidRDefault="00B462A1" w:rsidP="00B462A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70DA95B8" w14:textId="0C4E2CD9" w:rsidR="006E4BFF" w:rsidRDefault="00B462A1" w:rsidP="00B462A1">
      <w:pP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B462A1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eastAsia="de-DE"/>
          <w14:ligatures w14:val="none"/>
        </w:rPr>
        <w:t>Suppl. Video 2:</w:t>
      </w:r>
      <w:r w:rsidRPr="00B462A1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r w:rsidRPr="00B462A1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Calcium imaging recording of CTRL and L271H midbrain neurons</w:t>
      </w:r>
    </w:p>
    <w:p w14:paraId="7451B8A9" w14:textId="77777777" w:rsidR="00B462A1" w:rsidRDefault="00B462A1" w:rsidP="00B462A1">
      <w:pP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1A6332BF" w14:textId="77777777" w:rsidR="00B462A1" w:rsidRDefault="00B462A1" w:rsidP="00B462A1">
      <w:pP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</w:p>
    <w:p w14:paraId="214191E6" w14:textId="10FA1992" w:rsidR="00B462A1" w:rsidRDefault="00B462A1" w:rsidP="00B462A1">
      <w:pP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:lang w:eastAsia="de-DE"/>
          <w14:ligatures w14:val="none"/>
        </w:rPr>
        <w:t>Suppl. figure legends</w:t>
      </w:r>
    </w:p>
    <w:p w14:paraId="28301467" w14:textId="77777777" w:rsidR="00B462A1" w:rsidRPr="00CE11B5" w:rsidRDefault="00B462A1" w:rsidP="00B462A1">
      <w:pPr>
        <w:spacing w:after="60" w:line="264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CE11B5">
        <w:rPr>
          <w:rFonts w:ascii="Times New Roman" w:eastAsia="+mn-ea" w:hAnsi="Times New Roman" w:cs="Times New Roman"/>
          <w:b/>
          <w:bCs/>
          <w:kern w:val="24"/>
          <w:sz w:val="22"/>
          <w:szCs w:val="22"/>
        </w:rPr>
        <w:t>Suppl. Figure 1: Validation of midbrain neuron identity</w:t>
      </w:r>
    </w:p>
    <w:p w14:paraId="578B7DBF" w14:textId="77777777" w:rsidR="00B462A1" w:rsidRPr="00CE11B5" w:rsidRDefault="00B462A1" w:rsidP="00B462A1">
      <w:pPr>
        <w:spacing w:after="60" w:line="264" w:lineRule="auto"/>
        <w:jc w:val="both"/>
        <w:rPr>
          <w:rFonts w:ascii="Times New Roman" w:eastAsia="+mn-ea" w:hAnsi="Times New Roman" w:cs="Times New Roman"/>
          <w:kern w:val="24"/>
          <w:sz w:val="22"/>
          <w:szCs w:val="22"/>
          <w:lang w:val="en-GB"/>
        </w:rPr>
      </w:pPr>
      <w:r w:rsidRPr="00CE11B5">
        <w:rPr>
          <w:rFonts w:ascii="Times New Roman" w:eastAsia="+mn-ea" w:hAnsi="Times New Roman" w:cs="Times New Roman"/>
          <w:b/>
          <w:bCs/>
          <w:kern w:val="24"/>
          <w:sz w:val="22"/>
          <w:szCs w:val="22"/>
        </w:rPr>
        <w:t xml:space="preserve">A 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Normalized count of </w:t>
      </w:r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>CACNA1C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 transcripts at various stages of </w:t>
      </w:r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>in vitro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 differentiation. * = adj. P &lt; 0.05, **** = adj. P &lt; 0.0001 </w:t>
      </w:r>
      <w:r w:rsidRPr="00CE11B5">
        <w:rPr>
          <w:rFonts w:ascii="Times New Roman" w:eastAsia="+mn-ea" w:hAnsi="Times New Roman" w:cs="Times New Roman"/>
          <w:b/>
          <w:bCs/>
          <w:kern w:val="24"/>
          <w:sz w:val="22"/>
          <w:szCs w:val="22"/>
        </w:rPr>
        <w:t xml:space="preserve">B 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Combined normalized count of </w:t>
      </w:r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 xml:space="preserve">CACNA1C 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>and</w:t>
      </w:r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 xml:space="preserve"> CACNA1D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 transcripts at various stages </w:t>
      </w:r>
      <w:proofErr w:type="gramStart"/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>of</w:t>
      </w:r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 xml:space="preserve"> in</w:t>
      </w:r>
      <w:proofErr w:type="gramEnd"/>
      <w:r w:rsidRPr="00CE11B5">
        <w:rPr>
          <w:rFonts w:ascii="Times New Roman" w:eastAsia="+mn-ea" w:hAnsi="Times New Roman" w:cs="Times New Roman"/>
          <w:i/>
          <w:iCs/>
          <w:kern w:val="24"/>
          <w:sz w:val="22"/>
          <w:szCs w:val="22"/>
        </w:rPr>
        <w:t xml:space="preserve"> vitro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</w:rPr>
        <w:t xml:space="preserve"> differentiation. * = P &lt; 0.05, ** = P &lt; 0.01 </w:t>
      </w:r>
      <w:r w:rsidRPr="00CE11B5">
        <w:rPr>
          <w:rFonts w:ascii="Times New Roman" w:eastAsia="+mn-ea" w:hAnsi="Times New Roman" w:cs="Times New Roman"/>
          <w:b/>
          <w:bCs/>
          <w:kern w:val="24"/>
          <w:sz w:val="22"/>
          <w:szCs w:val="22"/>
          <w:lang w:val="en-GB"/>
        </w:rPr>
        <w:t>C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  <w:lang w:val="en-GB"/>
        </w:rPr>
        <w:t xml:space="preserve"> Expression levels of TH, FOXA2, EN1, and LMX1B in CTRL and L271H iPSCs, NPCs and midbrain neurons. </w:t>
      </w:r>
      <w:r w:rsidRPr="00CE11B5">
        <w:rPr>
          <w:rFonts w:ascii="Times New Roman" w:eastAsia="+mn-ea" w:hAnsi="Times New Roman" w:cs="Times New Roman"/>
          <w:b/>
          <w:bCs/>
          <w:kern w:val="24"/>
          <w:sz w:val="22"/>
          <w:szCs w:val="22"/>
          <w:lang w:val="en-GB"/>
        </w:rPr>
        <w:t xml:space="preserve">D, E </w:t>
      </w:r>
      <w:r w:rsidRPr="00CE11B5">
        <w:rPr>
          <w:rFonts w:ascii="Times New Roman" w:eastAsia="+mn-ea" w:hAnsi="Times New Roman" w:cs="Times New Roman"/>
          <w:kern w:val="24"/>
          <w:sz w:val="22"/>
          <w:szCs w:val="22"/>
          <w:lang w:val="en-GB"/>
        </w:rPr>
        <w:t xml:space="preserve">Immunostainings of TUBB3, EN1, and DDC of CTRL and L271H midbrain neurons after 30 days of differentiation. Scale bars = 50 µm. </w:t>
      </w:r>
    </w:p>
    <w:p w14:paraId="1D63E96C" w14:textId="77777777" w:rsidR="00B462A1" w:rsidRPr="00CE11B5" w:rsidRDefault="00B462A1" w:rsidP="00B462A1">
      <w:pPr>
        <w:spacing w:after="60" w:line="264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1CFE9054" w14:textId="77777777" w:rsidR="00B462A1" w:rsidRPr="00CE11B5" w:rsidRDefault="00B462A1" w:rsidP="00B462A1">
      <w:pPr>
        <w:spacing w:line="264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11B5">
        <w:rPr>
          <w:rFonts w:ascii="Times New Roman" w:hAnsi="Times New Roman" w:cs="Times New Roman"/>
          <w:b/>
          <w:bCs/>
          <w:sz w:val="22"/>
          <w:szCs w:val="22"/>
        </w:rPr>
        <w:t>Suppl. Figure 2: Size measurements of organoids and ventricular-like structures</w:t>
      </w:r>
    </w:p>
    <w:p w14:paraId="6CF3B3EA" w14:textId="77777777" w:rsidR="00B462A1" w:rsidRPr="00CE11B5" w:rsidRDefault="00B462A1" w:rsidP="00B462A1">
      <w:pPr>
        <w:spacing w:line="264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11B5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Pr="00CE11B5">
        <w:rPr>
          <w:rFonts w:ascii="Times New Roman" w:hAnsi="Times New Roman" w:cs="Times New Roman"/>
          <w:sz w:val="22"/>
          <w:szCs w:val="22"/>
        </w:rPr>
        <w:t xml:space="preserve">Diameter of CTRL and L271H organoids at days 3, 6, 10 and 20. N = 18 pictures (6 pictures each from 3 independent batches) per condition per timepoint. One-way ANOVA with Tukey’s multiple comparison test. *** = P &lt; 0.001 </w:t>
      </w:r>
      <w:r w:rsidRPr="00CE11B5">
        <w:rPr>
          <w:rFonts w:ascii="Times New Roman" w:hAnsi="Times New Roman" w:cs="Times New Roman"/>
          <w:b/>
          <w:bCs/>
          <w:sz w:val="22"/>
          <w:szCs w:val="22"/>
        </w:rPr>
        <w:t>B-D</w:t>
      </w:r>
      <w:r w:rsidRPr="00CE11B5">
        <w:rPr>
          <w:rFonts w:ascii="Times New Roman" w:hAnsi="Times New Roman" w:cs="Times New Roman"/>
          <w:sz w:val="22"/>
          <w:szCs w:val="22"/>
        </w:rPr>
        <w:t xml:space="preserve"> Area, count and size of ventricular-like structures in the day 20 CTRL and L271H organoids. N = 10-11 organoids from three independent batches per condition. Unpaired t-test, * = P &lt; 0.05; **** = P &lt; 0.0001 </w:t>
      </w:r>
      <w:r w:rsidRPr="00CE11B5">
        <w:rPr>
          <w:rFonts w:ascii="Times New Roman" w:hAnsi="Times New Roman" w:cs="Times New Roman"/>
          <w:b/>
          <w:bCs/>
          <w:sz w:val="22"/>
          <w:szCs w:val="22"/>
        </w:rPr>
        <w:t>E-G</w:t>
      </w:r>
      <w:r w:rsidRPr="00CE11B5">
        <w:rPr>
          <w:rFonts w:ascii="Times New Roman" w:hAnsi="Times New Roman" w:cs="Times New Roman"/>
          <w:sz w:val="22"/>
          <w:szCs w:val="22"/>
        </w:rPr>
        <w:t xml:space="preserve"> Quantification of </w:t>
      </w:r>
      <w:proofErr w:type="spellStart"/>
      <w:r w:rsidRPr="00CE11B5">
        <w:rPr>
          <w:rFonts w:ascii="Times New Roman" w:hAnsi="Times New Roman" w:cs="Times New Roman"/>
          <w:sz w:val="22"/>
          <w:szCs w:val="22"/>
        </w:rPr>
        <w:t>pVIM</w:t>
      </w:r>
      <w:proofErr w:type="spellEnd"/>
      <w:r w:rsidRPr="00CE11B5">
        <w:rPr>
          <w:rFonts w:ascii="Times New Roman" w:hAnsi="Times New Roman" w:cs="Times New Roman"/>
          <w:sz w:val="22"/>
          <w:szCs w:val="22"/>
        </w:rPr>
        <w:t xml:space="preserve">+ radial glial cell abundance and distribution inside or outside of ventricular-like structures (VS) in day 30 organoids. Unpaired t-test, *** = P &lt;0.001 </w:t>
      </w:r>
      <w:r w:rsidRPr="00CE11B5">
        <w:rPr>
          <w:rFonts w:ascii="Times New Roman" w:hAnsi="Times New Roman" w:cs="Times New Roman"/>
          <w:b/>
          <w:bCs/>
          <w:sz w:val="22"/>
          <w:szCs w:val="22"/>
        </w:rPr>
        <w:t xml:space="preserve">H </w:t>
      </w:r>
      <w:r w:rsidRPr="00CE11B5">
        <w:rPr>
          <w:rFonts w:ascii="Times New Roman" w:hAnsi="Times New Roman" w:cs="Times New Roman"/>
          <w:sz w:val="22"/>
          <w:szCs w:val="22"/>
        </w:rPr>
        <w:t>Representative images of TBR2/</w:t>
      </w:r>
      <w:proofErr w:type="spellStart"/>
      <w:r w:rsidRPr="00CE11B5">
        <w:rPr>
          <w:rFonts w:ascii="Times New Roman" w:hAnsi="Times New Roman" w:cs="Times New Roman"/>
          <w:sz w:val="22"/>
          <w:szCs w:val="22"/>
        </w:rPr>
        <w:t>pVIM</w:t>
      </w:r>
      <w:proofErr w:type="spellEnd"/>
      <w:r w:rsidRPr="00CE11B5">
        <w:rPr>
          <w:rFonts w:ascii="Times New Roman" w:hAnsi="Times New Roman" w:cs="Times New Roman"/>
          <w:sz w:val="22"/>
          <w:szCs w:val="22"/>
        </w:rPr>
        <w:t xml:space="preserve"> immunostainings at various time-points of organoid generation.</w:t>
      </w:r>
    </w:p>
    <w:p w14:paraId="5C4A0A32" w14:textId="77777777" w:rsidR="00B462A1" w:rsidRPr="00CE11B5" w:rsidRDefault="00B462A1" w:rsidP="00B462A1">
      <w:pPr>
        <w:spacing w:line="264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F76197A" w14:textId="77777777" w:rsidR="00B462A1" w:rsidRPr="00CE11B5" w:rsidRDefault="00B462A1" w:rsidP="00B462A1">
      <w:pPr>
        <w:spacing w:line="264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11B5">
        <w:rPr>
          <w:rFonts w:ascii="Times New Roman" w:hAnsi="Times New Roman" w:cs="Times New Roman"/>
          <w:b/>
          <w:bCs/>
          <w:sz w:val="22"/>
          <w:szCs w:val="22"/>
        </w:rPr>
        <w:t>Suppl. Figure 3: GO term analysis of downregulated DEGs</w:t>
      </w:r>
    </w:p>
    <w:p w14:paraId="2EC72054" w14:textId="10BC13B9" w:rsidR="00B462A1" w:rsidRDefault="00B462A1" w:rsidP="00B462A1">
      <w:r w:rsidRPr="00CE11B5">
        <w:rPr>
          <w:rFonts w:ascii="Times New Roman" w:hAnsi="Times New Roman" w:cs="Times New Roman"/>
          <w:b/>
          <w:bCs/>
          <w:sz w:val="22"/>
          <w:szCs w:val="22"/>
        </w:rPr>
        <w:t xml:space="preserve">A, B </w:t>
      </w:r>
      <w:r w:rsidRPr="00CE11B5">
        <w:rPr>
          <w:rFonts w:ascii="Times New Roman" w:hAnsi="Times New Roman" w:cs="Times New Roman"/>
          <w:sz w:val="22"/>
          <w:szCs w:val="22"/>
        </w:rPr>
        <w:t>KEGG pathways and GO Biological processes downregulated in NPCs affected by the Ca</w:t>
      </w:r>
      <w:r w:rsidRPr="00CE11B5">
        <w:rPr>
          <w:rFonts w:ascii="Times New Roman" w:hAnsi="Times New Roman" w:cs="Times New Roman"/>
          <w:sz w:val="22"/>
          <w:szCs w:val="22"/>
          <w:vertAlign w:val="subscript"/>
        </w:rPr>
        <w:t>v</w:t>
      </w:r>
      <w:r w:rsidRPr="00CE11B5">
        <w:rPr>
          <w:rFonts w:ascii="Times New Roman" w:hAnsi="Times New Roman" w:cs="Times New Roman"/>
          <w:sz w:val="22"/>
          <w:szCs w:val="22"/>
        </w:rPr>
        <w:t xml:space="preserve">1.3 L271H mutation. </w:t>
      </w:r>
      <w:r w:rsidRPr="00CE11B5">
        <w:rPr>
          <w:rFonts w:ascii="Times New Roman" w:hAnsi="Times New Roman" w:cs="Times New Roman"/>
          <w:b/>
          <w:bCs/>
          <w:sz w:val="22"/>
          <w:szCs w:val="22"/>
        </w:rPr>
        <w:t xml:space="preserve">C, D </w:t>
      </w:r>
      <w:r w:rsidRPr="00CE11B5">
        <w:rPr>
          <w:rFonts w:ascii="Times New Roman" w:hAnsi="Times New Roman" w:cs="Times New Roman"/>
          <w:sz w:val="22"/>
          <w:szCs w:val="22"/>
        </w:rPr>
        <w:t>KEGG pathways and GO Biological processes downregulated in neurons affected by the Ca</w:t>
      </w:r>
      <w:r w:rsidRPr="00CE11B5">
        <w:rPr>
          <w:rFonts w:ascii="Times New Roman" w:hAnsi="Times New Roman" w:cs="Times New Roman"/>
          <w:sz w:val="22"/>
          <w:szCs w:val="22"/>
          <w:vertAlign w:val="subscript"/>
        </w:rPr>
        <w:t>v</w:t>
      </w:r>
      <w:r w:rsidRPr="00CE11B5">
        <w:rPr>
          <w:rFonts w:ascii="Times New Roman" w:hAnsi="Times New Roman" w:cs="Times New Roman"/>
          <w:sz w:val="22"/>
          <w:szCs w:val="22"/>
        </w:rPr>
        <w:t>1.3 L271H mutation.</w:t>
      </w:r>
    </w:p>
    <w:sectPr w:rsidR="00B462A1" w:rsidSect="00454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A1"/>
    <w:rsid w:val="0008114E"/>
    <w:rsid w:val="0024517E"/>
    <w:rsid w:val="00290A1A"/>
    <w:rsid w:val="0038652D"/>
    <w:rsid w:val="0041349F"/>
    <w:rsid w:val="00454582"/>
    <w:rsid w:val="006E4BFF"/>
    <w:rsid w:val="006F5287"/>
    <w:rsid w:val="00812672"/>
    <w:rsid w:val="00B462A1"/>
    <w:rsid w:val="00F01130"/>
    <w:rsid w:val="00FB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8D0EC8"/>
  <w15:chartTrackingRefBased/>
  <w15:docId w15:val="{EFE3BEA0-A8E6-46BF-8E96-38DC777C8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2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isch</dc:creator>
  <cp:keywords/>
  <dc:description/>
  <cp:lastModifiedBy>Marcel Tisch</cp:lastModifiedBy>
  <cp:revision>1</cp:revision>
  <dcterms:created xsi:type="dcterms:W3CDTF">2025-10-12T08:27:00Z</dcterms:created>
  <dcterms:modified xsi:type="dcterms:W3CDTF">2025-10-12T08:33:00Z</dcterms:modified>
</cp:coreProperties>
</file>